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F" w14:textId="6FE97991" w:rsidR="000A605A" w:rsidRDefault="00910C39">
      <w:pPr>
        <w:rPr>
          <w:b/>
        </w:rPr>
      </w:pPr>
      <w:r>
        <w:rPr>
          <w:b/>
        </w:rPr>
        <w:t xml:space="preserve">Additional File </w:t>
      </w:r>
      <w:r w:rsidR="0026290E">
        <w:rPr>
          <w:b/>
        </w:rPr>
        <w:t>5</w:t>
      </w:r>
    </w:p>
    <w:p w14:paraId="187BC880" w14:textId="6BB2626E" w:rsidR="00F046CA" w:rsidRDefault="0070591D">
      <w:pPr>
        <w:rPr>
          <w:b/>
        </w:rPr>
      </w:pPr>
      <w:r w:rsidRPr="00645C8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B024BA" wp14:editId="36B08BB9">
                <wp:simplePos x="0" y="0"/>
                <wp:positionH relativeFrom="margin">
                  <wp:align>left</wp:align>
                </wp:positionH>
                <wp:positionV relativeFrom="paragraph">
                  <wp:posOffset>1785620</wp:posOffset>
                </wp:positionV>
                <wp:extent cx="243840" cy="532188"/>
                <wp:effectExtent l="0" t="0" r="0" b="0"/>
                <wp:wrapNone/>
                <wp:docPr id="1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53218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AD7794" w14:textId="3178020D" w:rsidR="00826C5E" w:rsidRDefault="0070591D" w:rsidP="00645C8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B024BA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0;margin-top:140.6pt;width:19.2pt;height:41.9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" filled="f" stroked="f">
                <v:textbox>
                  <w:txbxContent>
                    <w:p w14:paraId="27AD7794" w14:textId="3178020D" w:rsidR="00826C5E" w:rsidRDefault="0070591D" w:rsidP="00645C8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45C8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85B981" wp14:editId="0D6143C2">
                <wp:simplePos x="0" y="0"/>
                <wp:positionH relativeFrom="margin">
                  <wp:posOffset>2887980</wp:posOffset>
                </wp:positionH>
                <wp:positionV relativeFrom="paragraph">
                  <wp:posOffset>1787525</wp:posOffset>
                </wp:positionV>
                <wp:extent cx="243840" cy="532188"/>
                <wp:effectExtent l="0" t="0" r="0" b="0"/>
                <wp:wrapNone/>
                <wp:docPr id="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53218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90D509" w14:textId="791042A4" w:rsidR="0070591D" w:rsidRDefault="0070591D" w:rsidP="0070591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5B981" id="_x0000_s1027" type="#_x0000_t202" style="position:absolute;margin-left:227.4pt;margin-top:140.75pt;width:19.2pt;height:41.9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" filled="f" stroked="f">
                <v:textbox>
                  <w:txbxContent>
                    <w:p w14:paraId="5890D509" w14:textId="791042A4" w:rsidR="0070591D" w:rsidRDefault="0070591D" w:rsidP="0070591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9727D" w:rsidRPr="00645C8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7B3244" wp14:editId="7196D4F0">
                <wp:simplePos x="0" y="0"/>
                <wp:positionH relativeFrom="margin">
                  <wp:posOffset>2849880</wp:posOffset>
                </wp:positionH>
                <wp:positionV relativeFrom="paragraph">
                  <wp:posOffset>8255</wp:posOffset>
                </wp:positionV>
                <wp:extent cx="243840" cy="532130"/>
                <wp:effectExtent l="0" t="0" r="0" b="0"/>
                <wp:wrapNone/>
                <wp:docPr id="1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5321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94FE73" w14:textId="3B1F26E7" w:rsidR="00826C5E" w:rsidRDefault="0070591D" w:rsidP="00645C8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B3244" id="_x0000_s1028" type="#_x0000_t202" style="position:absolute;margin-left:224.4pt;margin-top:.65pt;width:19.2pt;height:41.9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" filled="f" stroked="f">
                <v:textbox>
                  <w:txbxContent>
                    <w:p w14:paraId="4C94FE73" w14:textId="3B1F26E7" w:rsidR="00826C5E" w:rsidRDefault="0070591D" w:rsidP="00645C8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9727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97E42B" wp14:editId="1F35DF71">
                <wp:simplePos x="0" y="0"/>
                <wp:positionH relativeFrom="margin">
                  <wp:align>left</wp:align>
                </wp:positionH>
                <wp:positionV relativeFrom="paragraph">
                  <wp:posOffset>29094</wp:posOffset>
                </wp:positionV>
                <wp:extent cx="243840" cy="532188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53218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6C5805" w14:textId="77777777" w:rsidR="00826C5E" w:rsidRDefault="00826C5E" w:rsidP="00645C8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7E42B" id="_x0000_s1029" type="#_x0000_t202" style="position:absolute;margin-left:0;margin-top:2.3pt;width:19.2pt;height:41.9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" filled="f" stroked="f">
                <v:textbox>
                  <w:txbxContent>
                    <w:p w14:paraId="6F6C5805" w14:textId="77777777" w:rsidR="00826C5E" w:rsidRDefault="00826C5E" w:rsidP="00645C8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noProof/>
        </w:rPr>
        <w:drawing>
          <wp:inline distT="0" distB="0" distL="0" distR="0" wp14:anchorId="39DAB3F3" wp14:editId="37C7B6F2">
            <wp:extent cx="5731510" cy="3383280"/>
            <wp:effectExtent l="0" t="0" r="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254" w14:textId="2437D05E" w:rsidR="000A605A" w:rsidRDefault="00910C39" w:rsidP="00B62618">
      <w:pPr>
        <w:spacing w:line="240" w:lineRule="auto"/>
        <w:jc w:val="both"/>
        <w:rPr>
          <w:i/>
        </w:rPr>
      </w:pPr>
      <w:r>
        <w:rPr>
          <w:b/>
        </w:rPr>
        <w:t>Fig</w:t>
      </w:r>
      <w:r w:rsidR="00414F3A">
        <w:rPr>
          <w:b/>
        </w:rPr>
        <w:t>.</w:t>
      </w:r>
      <w:r>
        <w:rPr>
          <w:b/>
        </w:rPr>
        <w:t xml:space="preserve"> S</w:t>
      </w:r>
      <w:proofErr w:type="gramStart"/>
      <w:r w:rsidR="00072D0C">
        <w:rPr>
          <w:b/>
        </w:rPr>
        <w:t>2</w:t>
      </w:r>
      <w:r>
        <w:rPr>
          <w:b/>
        </w:rPr>
        <w:t xml:space="preserve"> </w:t>
      </w:r>
      <w:r w:rsidR="0070591D">
        <w:rPr>
          <w:b/>
        </w:rPr>
        <w:t xml:space="preserve"> </w:t>
      </w:r>
      <w:proofErr w:type="spellStart"/>
      <w:r>
        <w:t>q</w:t>
      </w:r>
      <w:r w:rsidR="00BB53AF">
        <w:t>RT</w:t>
      </w:r>
      <w:proofErr w:type="spellEnd"/>
      <w:proofErr w:type="gramEnd"/>
      <w:r w:rsidR="0062482E">
        <w:t>-</w:t>
      </w:r>
      <w:r>
        <w:t xml:space="preserve">PCR analysis of </w:t>
      </w:r>
      <w:r>
        <w:rPr>
          <w:i/>
        </w:rPr>
        <w:t xml:space="preserve">F. </w:t>
      </w:r>
      <w:proofErr w:type="spellStart"/>
      <w:r>
        <w:rPr>
          <w:i/>
        </w:rPr>
        <w:t>venenatum</w:t>
      </w:r>
      <w:proofErr w:type="spellEnd"/>
      <w:r>
        <w:rPr>
          <w:i/>
        </w:rPr>
        <w:t xml:space="preserve"> </w:t>
      </w:r>
      <w:r>
        <w:t xml:space="preserve">AMA1 vector </w:t>
      </w:r>
      <w:r w:rsidR="00BB53AF">
        <w:rPr>
          <w:i/>
          <w:iCs/>
        </w:rPr>
        <w:t xml:space="preserve">cas9 </w:t>
      </w:r>
      <w:r w:rsidR="0070591D">
        <w:t>transcripts</w:t>
      </w:r>
      <w:r w:rsidR="00BB53AF">
        <w:t xml:space="preserve"> in </w:t>
      </w:r>
      <w:r w:rsidR="00BB53AF">
        <w:rPr>
          <w:i/>
          <w:iCs/>
        </w:rPr>
        <w:t xml:space="preserve">F. </w:t>
      </w:r>
      <w:proofErr w:type="spellStart"/>
      <w:r w:rsidR="00BB53AF" w:rsidRPr="00BB53AF">
        <w:rPr>
          <w:i/>
          <w:iCs/>
        </w:rPr>
        <w:t>venenatum</w:t>
      </w:r>
      <w:proofErr w:type="spellEnd"/>
      <w:r w:rsidR="00BB53AF">
        <w:t>.</w:t>
      </w:r>
      <w:r w:rsidR="00645C8B">
        <w:t xml:space="preserve">  </w:t>
      </w:r>
      <w:r w:rsidR="00A67F9D" w:rsidRPr="00917AE0">
        <w:rPr>
          <w:b/>
          <w:bCs/>
        </w:rPr>
        <w:t>A</w:t>
      </w:r>
      <w:r w:rsidR="00A67F9D">
        <w:rPr>
          <w:i/>
          <w:iCs/>
        </w:rPr>
        <w:t xml:space="preserve"> cas9 </w:t>
      </w:r>
      <w:r w:rsidR="00A67F9D">
        <w:t xml:space="preserve">transcripts driven from the </w:t>
      </w:r>
      <w:r w:rsidR="00A67F9D">
        <w:rPr>
          <w:i/>
          <w:iCs/>
        </w:rPr>
        <w:t xml:space="preserve">tef1 </w:t>
      </w:r>
      <w:r w:rsidR="00A67F9D">
        <w:t xml:space="preserve">promoter. </w:t>
      </w:r>
      <w:r w:rsidR="00A67F9D" w:rsidRPr="00917AE0">
        <w:rPr>
          <w:b/>
          <w:bCs/>
        </w:rPr>
        <w:t>B</w:t>
      </w:r>
      <w:r w:rsidR="00A67F9D">
        <w:t xml:space="preserve"> </w:t>
      </w:r>
      <w:r w:rsidR="0070591D">
        <w:t xml:space="preserve">sgRNA transcript driven from </w:t>
      </w:r>
      <w:proofErr w:type="spellStart"/>
      <w:r w:rsidR="0070591D">
        <w:rPr>
          <w:i/>
          <w:iCs/>
        </w:rPr>
        <w:t>PgdpA</w:t>
      </w:r>
      <w:proofErr w:type="spellEnd"/>
      <w:r w:rsidR="0070591D">
        <w:rPr>
          <w:i/>
          <w:iCs/>
        </w:rPr>
        <w:t xml:space="preserve">. </w:t>
      </w:r>
      <w:r w:rsidR="0070591D" w:rsidRPr="0070591D">
        <w:rPr>
          <w:b/>
          <w:bCs/>
        </w:rPr>
        <w:t>C</w:t>
      </w:r>
      <w:r w:rsidR="0070591D">
        <w:t xml:space="preserve"> </w:t>
      </w:r>
      <w:r w:rsidR="00826C5E">
        <w:t xml:space="preserve">Transcription of the </w:t>
      </w:r>
      <w:proofErr w:type="spellStart"/>
      <w:r w:rsidR="00826C5E">
        <w:rPr>
          <w:i/>
          <w:iCs/>
        </w:rPr>
        <w:t>hph</w:t>
      </w:r>
      <w:proofErr w:type="spellEnd"/>
      <w:r w:rsidR="00826C5E">
        <w:rPr>
          <w:i/>
          <w:iCs/>
        </w:rPr>
        <w:t xml:space="preserve"> </w:t>
      </w:r>
      <w:r w:rsidR="00826C5E">
        <w:t xml:space="preserve">gene for hygromycin selection of vectors. </w:t>
      </w:r>
      <w:r w:rsidR="0070591D">
        <w:rPr>
          <w:b/>
        </w:rPr>
        <w:t>D</w:t>
      </w:r>
      <w:r w:rsidR="00A67F9D">
        <w:t xml:space="preserve"> </w:t>
      </w:r>
      <w:r w:rsidR="00826C5E">
        <w:t xml:space="preserve">Primers spanning the </w:t>
      </w:r>
      <w:r w:rsidR="00826C5E" w:rsidRPr="00917AE0">
        <w:rPr>
          <w:i/>
          <w:iCs/>
        </w:rPr>
        <w:t>Ptef1</w:t>
      </w:r>
      <w:r w:rsidR="00826C5E">
        <w:t>-</w:t>
      </w:r>
      <w:r w:rsidR="00826C5E" w:rsidRPr="00917AE0">
        <w:rPr>
          <w:i/>
          <w:iCs/>
        </w:rPr>
        <w:t>cas9</w:t>
      </w:r>
      <w:r w:rsidR="00826C5E">
        <w:t xml:space="preserve"> </w:t>
      </w:r>
      <w:r w:rsidR="00826C5E">
        <w:rPr>
          <w:bCs/>
        </w:rPr>
        <w:t xml:space="preserve">gene junction were included to give a baseline for comparison with </w:t>
      </w:r>
      <w:r w:rsidR="00BE1C08">
        <w:rPr>
          <w:bCs/>
        </w:rPr>
        <w:t xml:space="preserve">AMA1 vector </w:t>
      </w:r>
      <w:r w:rsidR="00826C5E">
        <w:rPr>
          <w:bCs/>
        </w:rPr>
        <w:t xml:space="preserve">transcripts.  </w:t>
      </w:r>
      <w:r w:rsidR="007C42E6">
        <w:t xml:space="preserve">AMA1 </w:t>
      </w:r>
      <w:r w:rsidR="00BB53AF">
        <w:t xml:space="preserve">vector was maintained in mycelium using hygromycin </w:t>
      </w:r>
      <w:r w:rsidR="00BB53AF">
        <w:rPr>
          <w:bCs/>
        </w:rPr>
        <w:t>at 25 µg/ml (25Hyg) or 50 µg/ml (50Hyg).  W</w:t>
      </w:r>
      <w:r w:rsidR="00CC4B54">
        <w:t xml:space="preserve">ild type mycelium (WT) </w:t>
      </w:r>
      <w:r w:rsidR="00EB422D">
        <w:t xml:space="preserve">was </w:t>
      </w:r>
      <w:r w:rsidR="00BB53AF">
        <w:t xml:space="preserve">cultured in non-selective medium.  </w:t>
      </w:r>
      <w:r w:rsidR="00A67F9D">
        <w:rPr>
          <w:bCs/>
        </w:rPr>
        <w:t>Mycelium was incubated at 28 °C shaking at 180 rpm</w:t>
      </w:r>
      <w:r w:rsidR="00BE1C08">
        <w:rPr>
          <w:bCs/>
        </w:rPr>
        <w:t xml:space="preserve">, in </w:t>
      </w:r>
      <w:r w:rsidR="00E30F3F">
        <w:rPr>
          <w:bCs/>
        </w:rPr>
        <w:t>a proprietary</w:t>
      </w:r>
      <w:r w:rsidR="00BE1C08">
        <w:rPr>
          <w:bCs/>
        </w:rPr>
        <w:t xml:space="preserve"> medium </w:t>
      </w:r>
      <w:r w:rsidR="00E30F3F">
        <w:rPr>
          <w:bCs/>
        </w:rPr>
        <w:t xml:space="preserve">for </w:t>
      </w:r>
      <w:r w:rsidR="00A67F9D">
        <w:rPr>
          <w:bCs/>
        </w:rPr>
        <w:t xml:space="preserve">14 days before collection for total RNA extraction and cDNA synthesis.  Primers used for quantification of vector genes and three fungal housekeeping </w:t>
      </w:r>
      <w:r w:rsidR="007C42E6">
        <w:rPr>
          <w:bCs/>
        </w:rPr>
        <w:t xml:space="preserve">reference </w:t>
      </w:r>
      <w:r w:rsidR="00A67F9D">
        <w:rPr>
          <w:bCs/>
        </w:rPr>
        <w:t xml:space="preserve">genes used for normalisation of data are listed in Table S4.  </w:t>
      </w:r>
      <w:r w:rsidR="007C42E6" w:rsidRPr="007C42E6">
        <w:t>Relative quantification was calculated by the deriving the ratio (</w:t>
      </w:r>
      <w:proofErr w:type="spellStart"/>
      <w:r w:rsidR="007C42E6" w:rsidRPr="007C42E6">
        <w:t>ΔCt</w:t>
      </w:r>
      <w:proofErr w:type="spellEnd"/>
      <w:r w:rsidR="007C42E6" w:rsidRPr="007C42E6">
        <w:t xml:space="preserve">) between the amounts (the Ct value) of the target gene and the </w:t>
      </w:r>
      <w:r w:rsidR="007C42E6">
        <w:t xml:space="preserve">geomean of the </w:t>
      </w:r>
      <w:r w:rsidR="007C42E6" w:rsidRPr="007C42E6">
        <w:t>reference</w:t>
      </w:r>
      <w:r w:rsidR="00C9727D">
        <w:t>.</w:t>
      </w:r>
      <w:r w:rsidR="007C42E6" w:rsidRPr="007C42E6">
        <w:t xml:space="preserve"> </w:t>
      </w:r>
      <w:r w:rsidR="00C9727D">
        <w:t xml:space="preserve"> </w:t>
      </w:r>
      <w:r w:rsidR="00EB422D" w:rsidRPr="00EB422D">
        <w:t>Bars represent the means and standard errors of three biological replicates.</w:t>
      </w:r>
      <w:r w:rsidR="00EB422D">
        <w:t xml:space="preserve"> </w:t>
      </w:r>
      <w:r w:rsidR="00A67F9D">
        <w:t xml:space="preserve"> Mean values are shown above each bar.  </w:t>
      </w:r>
    </w:p>
    <w:p w14:paraId="3440297C" w14:textId="77777777" w:rsidR="001B2541" w:rsidRDefault="001B2541">
      <w:pPr>
        <w:rPr>
          <w:b/>
          <w:bCs/>
        </w:rPr>
      </w:pPr>
      <w:bookmarkStart w:id="0" w:name="_heading=h.gjdgxs" w:colFirst="0" w:colLast="0"/>
      <w:bookmarkEnd w:id="0"/>
      <w:r>
        <w:rPr>
          <w:b/>
          <w:bCs/>
        </w:rPr>
        <w:br w:type="page"/>
      </w:r>
    </w:p>
    <w:p w14:paraId="4D1888CD" w14:textId="595530DB" w:rsidR="001B2541" w:rsidRPr="00EB422D" w:rsidRDefault="001B2541" w:rsidP="001B2541">
      <w:pPr>
        <w:rPr>
          <w:b/>
          <w:bCs/>
        </w:rPr>
      </w:pPr>
      <w:r w:rsidRPr="00EB422D">
        <w:rPr>
          <w:b/>
          <w:bCs/>
        </w:rPr>
        <w:lastRenderedPageBreak/>
        <w:t xml:space="preserve">Table S4 Primers used in </w:t>
      </w:r>
      <w:proofErr w:type="spellStart"/>
      <w:r w:rsidRPr="00EB422D">
        <w:rPr>
          <w:b/>
          <w:bCs/>
        </w:rPr>
        <w:t>qRT</w:t>
      </w:r>
      <w:proofErr w:type="spellEnd"/>
      <w:r w:rsidRPr="00EB422D">
        <w:rPr>
          <w:b/>
          <w:bCs/>
        </w:rPr>
        <w:t xml:space="preserve">-PCR analysis of AMA1 vector </w:t>
      </w:r>
      <w:r>
        <w:rPr>
          <w:b/>
          <w:bCs/>
        </w:rPr>
        <w:t xml:space="preserve">and </w:t>
      </w:r>
      <w:r>
        <w:rPr>
          <w:b/>
          <w:bCs/>
          <w:i/>
          <w:iCs/>
        </w:rPr>
        <w:t xml:space="preserve">tri5 </w:t>
      </w:r>
      <w:r>
        <w:rPr>
          <w:b/>
          <w:bCs/>
        </w:rPr>
        <w:t xml:space="preserve">gene </w:t>
      </w:r>
      <w:r w:rsidRPr="00EB422D">
        <w:rPr>
          <w:b/>
          <w:bCs/>
        </w:rPr>
        <w:t>transcripts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206"/>
        <w:gridCol w:w="2149"/>
      </w:tblGrid>
      <w:tr w:rsidR="001B2541" w14:paraId="24E3B789" w14:textId="77777777" w:rsidTr="00C412EB"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41450F24" w14:textId="77777777" w:rsidR="001B2541" w:rsidRPr="00966AEC" w:rsidRDefault="001B2541" w:rsidP="00C412EB">
            <w:pPr>
              <w:rPr>
                <w:i/>
                <w:iCs/>
                <w:u w:val="single"/>
              </w:rPr>
            </w:pPr>
          </w:p>
        </w:tc>
        <w:tc>
          <w:tcPr>
            <w:tcW w:w="3206" w:type="dxa"/>
            <w:tcBorders>
              <w:bottom w:val="single" w:sz="4" w:space="0" w:color="auto"/>
            </w:tcBorders>
            <w:vAlign w:val="center"/>
          </w:tcPr>
          <w:p w14:paraId="1162BCC9" w14:textId="77777777" w:rsidR="001B2541" w:rsidRDefault="001B2541" w:rsidP="00C412EB">
            <w:r>
              <w:t>Primer sequence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vAlign w:val="center"/>
          </w:tcPr>
          <w:p w14:paraId="13F1234B" w14:textId="77777777" w:rsidR="001B2541" w:rsidRPr="00072D0C" w:rsidRDefault="001B2541" w:rsidP="00C412EB">
            <w:r>
              <w:t>Amplification product</w:t>
            </w:r>
          </w:p>
        </w:tc>
      </w:tr>
      <w:tr w:rsidR="001B2541" w14:paraId="78DD2E97" w14:textId="77777777" w:rsidTr="00C412EB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4F04BA97" w14:textId="77777777" w:rsidR="001B2541" w:rsidRPr="000615EA" w:rsidRDefault="001B2541" w:rsidP="00C412EB">
            <w:pPr>
              <w:rPr>
                <w:i/>
                <w:iCs/>
              </w:rPr>
            </w:pPr>
            <w:r w:rsidRPr="000615EA">
              <w:rPr>
                <w:i/>
                <w:iCs/>
              </w:rPr>
              <w:t xml:space="preserve">Housekeeping </w:t>
            </w:r>
            <w:r>
              <w:rPr>
                <w:i/>
                <w:iCs/>
              </w:rPr>
              <w:t xml:space="preserve">reference </w:t>
            </w:r>
            <w:r w:rsidRPr="000615EA">
              <w:rPr>
                <w:i/>
                <w:iCs/>
              </w:rPr>
              <w:t>genes</w:t>
            </w:r>
          </w:p>
        </w:tc>
        <w:tc>
          <w:tcPr>
            <w:tcW w:w="3206" w:type="dxa"/>
            <w:tcBorders>
              <w:top w:val="single" w:sz="4" w:space="0" w:color="auto"/>
            </w:tcBorders>
            <w:vAlign w:val="center"/>
          </w:tcPr>
          <w:p w14:paraId="03771910" w14:textId="77777777" w:rsidR="001B2541" w:rsidRPr="00072D0C" w:rsidRDefault="001B2541" w:rsidP="00C412EB"/>
        </w:tc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14:paraId="0B092500" w14:textId="77777777" w:rsidR="001B2541" w:rsidRPr="00072D0C" w:rsidRDefault="001B2541" w:rsidP="00C412EB"/>
        </w:tc>
      </w:tr>
      <w:tr w:rsidR="001B2541" w14:paraId="6FE42900" w14:textId="77777777" w:rsidTr="00C412EB">
        <w:tc>
          <w:tcPr>
            <w:tcW w:w="2263" w:type="dxa"/>
            <w:vAlign w:val="center"/>
          </w:tcPr>
          <w:p w14:paraId="58513C88" w14:textId="77777777" w:rsidR="001B2541" w:rsidRPr="00966AEC" w:rsidRDefault="001B2541" w:rsidP="00C412EB">
            <w:r w:rsidRPr="00966AEC">
              <w:t>EF1b-2F</w:t>
            </w:r>
          </w:p>
        </w:tc>
        <w:tc>
          <w:tcPr>
            <w:tcW w:w="3206" w:type="dxa"/>
            <w:vAlign w:val="center"/>
          </w:tcPr>
          <w:p w14:paraId="3F8C19FA" w14:textId="77777777" w:rsidR="001B2541" w:rsidRDefault="001B2541" w:rsidP="00C412EB">
            <w:r w:rsidRPr="00072D0C">
              <w:t>CCTCCAGGATGTCTACAAGA</w:t>
            </w:r>
          </w:p>
        </w:tc>
        <w:tc>
          <w:tcPr>
            <w:tcW w:w="2149" w:type="dxa"/>
            <w:vMerge w:val="restart"/>
            <w:vAlign w:val="center"/>
          </w:tcPr>
          <w:p w14:paraId="7CCD6D39" w14:textId="77777777" w:rsidR="001B2541" w:rsidRPr="000E6AB3" w:rsidRDefault="001B2541" w:rsidP="00C412EB">
            <w:r w:rsidRPr="00966AEC">
              <w:rPr>
                <w:i/>
                <w:iCs/>
              </w:rPr>
              <w:t>elongation factor-1</w:t>
            </w:r>
            <w:r>
              <w:rPr>
                <w:i/>
                <w:iCs/>
              </w:rPr>
              <w:t xml:space="preserve"> </w:t>
            </w:r>
            <w:r>
              <w:t>transcript</w:t>
            </w:r>
          </w:p>
        </w:tc>
      </w:tr>
      <w:tr w:rsidR="001B2541" w14:paraId="41F44E1B" w14:textId="77777777" w:rsidTr="00C412EB">
        <w:tc>
          <w:tcPr>
            <w:tcW w:w="2263" w:type="dxa"/>
            <w:vAlign w:val="center"/>
          </w:tcPr>
          <w:p w14:paraId="1F05EA99" w14:textId="77777777" w:rsidR="001B2541" w:rsidRPr="00966AEC" w:rsidRDefault="001B2541" w:rsidP="00C412EB">
            <w:r w:rsidRPr="00966AEC">
              <w:t>EF1b-2R</w:t>
            </w:r>
          </w:p>
        </w:tc>
        <w:tc>
          <w:tcPr>
            <w:tcW w:w="3206" w:type="dxa"/>
            <w:vAlign w:val="center"/>
          </w:tcPr>
          <w:p w14:paraId="4105C454" w14:textId="77777777" w:rsidR="001B2541" w:rsidRDefault="001B2541" w:rsidP="00C412EB">
            <w:r w:rsidRPr="00072D0C">
              <w:t>CTCAACGGACTTGACTTCAG</w:t>
            </w:r>
          </w:p>
        </w:tc>
        <w:tc>
          <w:tcPr>
            <w:tcW w:w="2149" w:type="dxa"/>
            <w:vMerge/>
            <w:vAlign w:val="center"/>
          </w:tcPr>
          <w:p w14:paraId="15498EB4" w14:textId="77777777" w:rsidR="001B2541" w:rsidRPr="00072D0C" w:rsidRDefault="001B2541" w:rsidP="00C412EB"/>
        </w:tc>
      </w:tr>
      <w:tr w:rsidR="001B2541" w14:paraId="3CA4694A" w14:textId="77777777" w:rsidTr="00C412EB">
        <w:tc>
          <w:tcPr>
            <w:tcW w:w="2263" w:type="dxa"/>
            <w:vAlign w:val="center"/>
          </w:tcPr>
          <w:p w14:paraId="54653CEC" w14:textId="77777777" w:rsidR="001B2541" w:rsidRPr="00966AEC" w:rsidRDefault="001B2541" w:rsidP="00C412EB">
            <w:bookmarkStart w:id="1" w:name="_Hlk76376887"/>
            <w:r w:rsidRPr="00966AEC">
              <w:t>bTUBa-1F</w:t>
            </w:r>
            <w:bookmarkEnd w:id="1"/>
          </w:p>
        </w:tc>
        <w:tc>
          <w:tcPr>
            <w:tcW w:w="3206" w:type="dxa"/>
            <w:vAlign w:val="center"/>
          </w:tcPr>
          <w:p w14:paraId="4ADEFEC7" w14:textId="77777777" w:rsidR="001B2541" w:rsidRDefault="001B2541" w:rsidP="00C412EB">
            <w:r w:rsidRPr="00105427">
              <w:t>GTTGATCTCCAAGATCCGTG</w:t>
            </w:r>
          </w:p>
        </w:tc>
        <w:tc>
          <w:tcPr>
            <w:tcW w:w="2149" w:type="dxa"/>
            <w:vMerge w:val="restart"/>
            <w:vAlign w:val="center"/>
          </w:tcPr>
          <w:p w14:paraId="67E0F859" w14:textId="77777777" w:rsidR="001B2541" w:rsidRPr="000E6AB3" w:rsidRDefault="001B2541" w:rsidP="00C412EB">
            <w:r w:rsidRPr="00966AEC">
              <w:rPr>
                <w:i/>
                <w:iCs/>
              </w:rPr>
              <w:t>β-tubulin</w:t>
            </w:r>
            <w:r>
              <w:rPr>
                <w:i/>
                <w:iCs/>
              </w:rPr>
              <w:t xml:space="preserve"> </w:t>
            </w:r>
            <w:r>
              <w:t>transcript</w:t>
            </w:r>
          </w:p>
        </w:tc>
      </w:tr>
      <w:tr w:rsidR="001B2541" w14:paraId="68B0C7B7" w14:textId="77777777" w:rsidTr="00C412EB">
        <w:tc>
          <w:tcPr>
            <w:tcW w:w="2263" w:type="dxa"/>
            <w:vAlign w:val="center"/>
          </w:tcPr>
          <w:p w14:paraId="0A68187F" w14:textId="77777777" w:rsidR="001B2541" w:rsidRPr="00966AEC" w:rsidRDefault="001B2541" w:rsidP="00C412EB">
            <w:r w:rsidRPr="00966AEC">
              <w:t>bTUBa-1R</w:t>
            </w:r>
          </w:p>
        </w:tc>
        <w:tc>
          <w:tcPr>
            <w:tcW w:w="3206" w:type="dxa"/>
            <w:vAlign w:val="center"/>
          </w:tcPr>
          <w:p w14:paraId="56808718" w14:textId="77777777" w:rsidR="001B2541" w:rsidRDefault="001B2541" w:rsidP="00C412EB">
            <w:r w:rsidRPr="00105427">
              <w:t>CATGCAAATGTCGTAGAGGG</w:t>
            </w:r>
          </w:p>
        </w:tc>
        <w:tc>
          <w:tcPr>
            <w:tcW w:w="2149" w:type="dxa"/>
            <w:vMerge/>
            <w:vAlign w:val="center"/>
          </w:tcPr>
          <w:p w14:paraId="1BCB7E16" w14:textId="77777777" w:rsidR="001B2541" w:rsidRPr="00105427" w:rsidRDefault="001B2541" w:rsidP="00C412EB"/>
        </w:tc>
      </w:tr>
      <w:tr w:rsidR="001B2541" w14:paraId="29F20ABD" w14:textId="77777777" w:rsidTr="00C412EB">
        <w:tc>
          <w:tcPr>
            <w:tcW w:w="2263" w:type="dxa"/>
            <w:vAlign w:val="center"/>
          </w:tcPr>
          <w:p w14:paraId="60EA9A62" w14:textId="77777777" w:rsidR="001B2541" w:rsidRPr="00966AEC" w:rsidRDefault="001B2541" w:rsidP="00C412EB">
            <w:r w:rsidRPr="00966AEC">
              <w:t>GADPH_F</w:t>
            </w:r>
          </w:p>
        </w:tc>
        <w:tc>
          <w:tcPr>
            <w:tcW w:w="3206" w:type="dxa"/>
            <w:vAlign w:val="center"/>
          </w:tcPr>
          <w:p w14:paraId="233198D1" w14:textId="77777777" w:rsidR="001B2541" w:rsidRDefault="001B2541" w:rsidP="00C412EB">
            <w:r w:rsidRPr="00105427">
              <w:t>TGACTTGACTGTTCGCCTCGAGAA</w:t>
            </w:r>
          </w:p>
        </w:tc>
        <w:tc>
          <w:tcPr>
            <w:tcW w:w="2149" w:type="dxa"/>
            <w:vMerge w:val="restart"/>
            <w:vAlign w:val="center"/>
          </w:tcPr>
          <w:p w14:paraId="40C03D07" w14:textId="77777777" w:rsidR="001B2541" w:rsidRPr="000E6AB3" w:rsidRDefault="001B2541" w:rsidP="00C412EB">
            <w:r w:rsidRPr="00966AEC">
              <w:rPr>
                <w:i/>
                <w:iCs/>
              </w:rPr>
              <w:t>GAPDH</w:t>
            </w:r>
            <w:r>
              <w:rPr>
                <w:i/>
                <w:iCs/>
              </w:rPr>
              <w:t xml:space="preserve"> </w:t>
            </w:r>
            <w:r>
              <w:t>transcript</w:t>
            </w:r>
          </w:p>
        </w:tc>
      </w:tr>
      <w:tr w:rsidR="001B2541" w14:paraId="756F22D3" w14:textId="77777777" w:rsidTr="00C412EB">
        <w:tc>
          <w:tcPr>
            <w:tcW w:w="2263" w:type="dxa"/>
            <w:vAlign w:val="center"/>
          </w:tcPr>
          <w:p w14:paraId="4592BC4B" w14:textId="77777777" w:rsidR="001B2541" w:rsidRPr="00966AEC" w:rsidRDefault="001B2541" w:rsidP="00C412EB">
            <w:r w:rsidRPr="00966AEC">
              <w:t>GADPH_R</w:t>
            </w:r>
          </w:p>
        </w:tc>
        <w:tc>
          <w:tcPr>
            <w:tcW w:w="3206" w:type="dxa"/>
            <w:vAlign w:val="center"/>
          </w:tcPr>
          <w:p w14:paraId="294E559A" w14:textId="77777777" w:rsidR="001B2541" w:rsidRDefault="001B2541" w:rsidP="00C412EB">
            <w:r w:rsidRPr="00105427">
              <w:t>ATGGAGGAGTTGGTGTTGCCGTTA</w:t>
            </w:r>
          </w:p>
        </w:tc>
        <w:tc>
          <w:tcPr>
            <w:tcW w:w="2149" w:type="dxa"/>
            <w:vMerge/>
            <w:vAlign w:val="center"/>
          </w:tcPr>
          <w:p w14:paraId="3D36ABF1" w14:textId="77777777" w:rsidR="001B2541" w:rsidRPr="00105427" w:rsidRDefault="001B2541" w:rsidP="00C412EB"/>
        </w:tc>
      </w:tr>
      <w:tr w:rsidR="001B2541" w14:paraId="5CD37997" w14:textId="77777777" w:rsidTr="00C412EB">
        <w:tc>
          <w:tcPr>
            <w:tcW w:w="2263" w:type="dxa"/>
            <w:vAlign w:val="center"/>
          </w:tcPr>
          <w:p w14:paraId="4397F688" w14:textId="77777777" w:rsidR="001B2541" w:rsidRPr="000615EA" w:rsidRDefault="001B2541" w:rsidP="00C412EB">
            <w:pPr>
              <w:rPr>
                <w:i/>
                <w:iCs/>
              </w:rPr>
            </w:pPr>
            <w:r w:rsidRPr="000615EA">
              <w:rPr>
                <w:i/>
                <w:iCs/>
              </w:rPr>
              <w:t xml:space="preserve">AMA1 vector </w:t>
            </w:r>
          </w:p>
        </w:tc>
        <w:tc>
          <w:tcPr>
            <w:tcW w:w="3206" w:type="dxa"/>
            <w:vAlign w:val="center"/>
          </w:tcPr>
          <w:p w14:paraId="37D99F3E" w14:textId="77777777" w:rsidR="001B2541" w:rsidRPr="00105427" w:rsidRDefault="001B2541" w:rsidP="00C412EB"/>
        </w:tc>
        <w:tc>
          <w:tcPr>
            <w:tcW w:w="2149" w:type="dxa"/>
            <w:vAlign w:val="center"/>
          </w:tcPr>
          <w:p w14:paraId="32BECD37" w14:textId="77777777" w:rsidR="001B2541" w:rsidRPr="00966AEC" w:rsidRDefault="001B2541" w:rsidP="00C412EB">
            <w:pPr>
              <w:rPr>
                <w:i/>
                <w:iCs/>
                <w:u w:val="single"/>
              </w:rPr>
            </w:pPr>
          </w:p>
        </w:tc>
      </w:tr>
      <w:tr w:rsidR="001B2541" w14:paraId="34CD3BC1" w14:textId="77777777" w:rsidTr="00C412EB">
        <w:tc>
          <w:tcPr>
            <w:tcW w:w="2263" w:type="dxa"/>
            <w:vAlign w:val="center"/>
          </w:tcPr>
          <w:p w14:paraId="37EC820E" w14:textId="77777777" w:rsidR="001B2541" w:rsidRPr="00966AEC" w:rsidRDefault="001B2541" w:rsidP="00C412EB">
            <w:r w:rsidRPr="00966AEC">
              <w:t>Ptef1-Cas9_F</w:t>
            </w:r>
          </w:p>
        </w:tc>
        <w:tc>
          <w:tcPr>
            <w:tcW w:w="3206" w:type="dxa"/>
            <w:vAlign w:val="center"/>
          </w:tcPr>
          <w:p w14:paraId="074611A8" w14:textId="77777777" w:rsidR="001B2541" w:rsidRDefault="001B2541" w:rsidP="00C412EB">
            <w:r w:rsidRPr="00105427">
              <w:t>TCGCTTCTCTCCTCCATCCT</w:t>
            </w:r>
          </w:p>
        </w:tc>
        <w:tc>
          <w:tcPr>
            <w:tcW w:w="2149" w:type="dxa"/>
            <w:vMerge w:val="restart"/>
            <w:vAlign w:val="center"/>
          </w:tcPr>
          <w:p w14:paraId="262000D9" w14:textId="77777777" w:rsidR="001B2541" w:rsidRPr="00105427" w:rsidRDefault="001B2541" w:rsidP="00C412EB">
            <w:r w:rsidRPr="00B1150A">
              <w:rPr>
                <w:i/>
                <w:iCs/>
              </w:rPr>
              <w:t>Ptef1</w:t>
            </w:r>
            <w:r>
              <w:t>-</w:t>
            </w:r>
            <w:r w:rsidRPr="00B1150A">
              <w:rPr>
                <w:i/>
                <w:iCs/>
              </w:rPr>
              <w:t>cas9</w:t>
            </w:r>
            <w:r>
              <w:t xml:space="preserve"> gene junction</w:t>
            </w:r>
          </w:p>
        </w:tc>
      </w:tr>
      <w:tr w:rsidR="001B2541" w14:paraId="17CDC32C" w14:textId="77777777" w:rsidTr="00C412EB">
        <w:tc>
          <w:tcPr>
            <w:tcW w:w="2263" w:type="dxa"/>
            <w:vAlign w:val="center"/>
          </w:tcPr>
          <w:p w14:paraId="407A3A6C" w14:textId="77777777" w:rsidR="001B2541" w:rsidRPr="00966AEC" w:rsidRDefault="001B2541" w:rsidP="00C412EB">
            <w:r w:rsidRPr="00966AEC">
              <w:t>AMA1-Ptef1_R</w:t>
            </w:r>
          </w:p>
        </w:tc>
        <w:tc>
          <w:tcPr>
            <w:tcW w:w="3206" w:type="dxa"/>
            <w:vAlign w:val="center"/>
          </w:tcPr>
          <w:p w14:paraId="2C201CE0" w14:textId="77777777" w:rsidR="001B2541" w:rsidRDefault="001B2541" w:rsidP="00C412EB">
            <w:r w:rsidRPr="00105427">
              <w:t>CCGTAATCACAGCCCAACCA</w:t>
            </w:r>
          </w:p>
        </w:tc>
        <w:tc>
          <w:tcPr>
            <w:tcW w:w="2149" w:type="dxa"/>
            <w:vMerge/>
            <w:vAlign w:val="center"/>
          </w:tcPr>
          <w:p w14:paraId="67007678" w14:textId="77777777" w:rsidR="001B2541" w:rsidRPr="00105427" w:rsidRDefault="001B2541" w:rsidP="00C412EB"/>
        </w:tc>
      </w:tr>
      <w:tr w:rsidR="001B2541" w14:paraId="4FC620CF" w14:textId="77777777" w:rsidTr="00C412EB">
        <w:tc>
          <w:tcPr>
            <w:tcW w:w="2263" w:type="dxa"/>
            <w:vAlign w:val="center"/>
          </w:tcPr>
          <w:p w14:paraId="4BC51FD6" w14:textId="77777777" w:rsidR="001B2541" w:rsidRPr="00966AEC" w:rsidRDefault="001B2541" w:rsidP="00C412EB">
            <w:r w:rsidRPr="00966AEC">
              <w:t>qPCR-Cas9_F</w:t>
            </w:r>
          </w:p>
        </w:tc>
        <w:tc>
          <w:tcPr>
            <w:tcW w:w="3206" w:type="dxa"/>
            <w:vAlign w:val="center"/>
          </w:tcPr>
          <w:p w14:paraId="64633F10" w14:textId="77777777" w:rsidR="001B2541" w:rsidRPr="00105427" w:rsidRDefault="001B2541" w:rsidP="00C412EB">
            <w:r w:rsidRPr="00105427">
              <w:t>GCCCAAATCGGTGACCAGTA</w:t>
            </w:r>
          </w:p>
        </w:tc>
        <w:tc>
          <w:tcPr>
            <w:tcW w:w="2149" w:type="dxa"/>
            <w:vMerge w:val="restart"/>
            <w:vAlign w:val="center"/>
          </w:tcPr>
          <w:p w14:paraId="4E773F59" w14:textId="77777777" w:rsidR="001B2541" w:rsidRPr="00105427" w:rsidRDefault="001B2541" w:rsidP="00C412EB">
            <w:r w:rsidRPr="00B1150A">
              <w:rPr>
                <w:i/>
                <w:iCs/>
              </w:rPr>
              <w:t>cas9</w:t>
            </w:r>
            <w:r>
              <w:t xml:space="preserve"> transcript</w:t>
            </w:r>
          </w:p>
        </w:tc>
      </w:tr>
      <w:tr w:rsidR="001B2541" w14:paraId="449CA6A6" w14:textId="77777777" w:rsidTr="00C412EB">
        <w:tc>
          <w:tcPr>
            <w:tcW w:w="2263" w:type="dxa"/>
            <w:vAlign w:val="center"/>
          </w:tcPr>
          <w:p w14:paraId="7EE5791E" w14:textId="77777777" w:rsidR="001B2541" w:rsidRPr="00966AEC" w:rsidRDefault="001B2541" w:rsidP="00C412EB">
            <w:r w:rsidRPr="00966AEC">
              <w:t>qPCR-Cas9_R</w:t>
            </w:r>
          </w:p>
        </w:tc>
        <w:tc>
          <w:tcPr>
            <w:tcW w:w="3206" w:type="dxa"/>
            <w:vAlign w:val="center"/>
          </w:tcPr>
          <w:p w14:paraId="44645E85" w14:textId="77777777" w:rsidR="001B2541" w:rsidRPr="00105427" w:rsidRDefault="001B2541" w:rsidP="00C412EB">
            <w:r w:rsidRPr="00105427">
              <w:t>CTTCGCGATTCAGCTTGACG</w:t>
            </w:r>
          </w:p>
        </w:tc>
        <w:tc>
          <w:tcPr>
            <w:tcW w:w="2149" w:type="dxa"/>
            <w:vMerge/>
            <w:vAlign w:val="center"/>
          </w:tcPr>
          <w:p w14:paraId="598B0070" w14:textId="77777777" w:rsidR="001B2541" w:rsidRPr="00105427" w:rsidRDefault="001B2541" w:rsidP="00C412EB"/>
        </w:tc>
      </w:tr>
      <w:tr w:rsidR="001B2541" w14:paraId="52879548" w14:textId="77777777" w:rsidTr="00C412EB">
        <w:tc>
          <w:tcPr>
            <w:tcW w:w="2263" w:type="dxa"/>
            <w:vAlign w:val="center"/>
          </w:tcPr>
          <w:p w14:paraId="48B1FF9A" w14:textId="77777777" w:rsidR="001B2541" w:rsidRPr="00966AEC" w:rsidRDefault="001B2541" w:rsidP="00C412EB">
            <w:proofErr w:type="spellStart"/>
            <w:r w:rsidRPr="006968A5">
              <w:t>qPCR_sgRNA_F</w:t>
            </w:r>
            <w:proofErr w:type="spellEnd"/>
          </w:p>
        </w:tc>
        <w:tc>
          <w:tcPr>
            <w:tcW w:w="3206" w:type="dxa"/>
            <w:vAlign w:val="center"/>
          </w:tcPr>
          <w:p w14:paraId="6FA793DB" w14:textId="77777777" w:rsidR="001B2541" w:rsidRPr="00105427" w:rsidRDefault="001B2541" w:rsidP="00C412EB">
            <w:r w:rsidRPr="006968A5">
              <w:t>CCCCCGAACGTTTTAGAGCT</w:t>
            </w:r>
          </w:p>
        </w:tc>
        <w:tc>
          <w:tcPr>
            <w:tcW w:w="2149" w:type="dxa"/>
            <w:vMerge w:val="restart"/>
            <w:vAlign w:val="center"/>
          </w:tcPr>
          <w:p w14:paraId="0AE01B65" w14:textId="77777777" w:rsidR="001B2541" w:rsidRPr="00105427" w:rsidRDefault="001B2541" w:rsidP="00C412EB">
            <w:r>
              <w:t>sgRNA transcript</w:t>
            </w:r>
          </w:p>
        </w:tc>
      </w:tr>
      <w:tr w:rsidR="001B2541" w14:paraId="5A341993" w14:textId="77777777" w:rsidTr="00C412EB">
        <w:tc>
          <w:tcPr>
            <w:tcW w:w="2263" w:type="dxa"/>
            <w:vAlign w:val="center"/>
          </w:tcPr>
          <w:p w14:paraId="3676CFB6" w14:textId="77777777" w:rsidR="001B2541" w:rsidRPr="006968A5" w:rsidRDefault="001B2541" w:rsidP="00C412EB">
            <w:proofErr w:type="spellStart"/>
            <w:r w:rsidRPr="006968A5">
              <w:t>qPCR_sgRNA_R</w:t>
            </w:r>
            <w:proofErr w:type="spellEnd"/>
          </w:p>
        </w:tc>
        <w:tc>
          <w:tcPr>
            <w:tcW w:w="3206" w:type="dxa"/>
            <w:vAlign w:val="center"/>
          </w:tcPr>
          <w:p w14:paraId="070B49D2" w14:textId="77777777" w:rsidR="001B2541" w:rsidRPr="006968A5" w:rsidRDefault="001B2541" w:rsidP="00C412EB">
            <w:r w:rsidRPr="006968A5">
              <w:t>CGACTCGGTGCCACTTTTTC</w:t>
            </w:r>
          </w:p>
        </w:tc>
        <w:tc>
          <w:tcPr>
            <w:tcW w:w="2149" w:type="dxa"/>
            <w:vMerge/>
            <w:vAlign w:val="center"/>
          </w:tcPr>
          <w:p w14:paraId="571BA274" w14:textId="77777777" w:rsidR="001B2541" w:rsidRPr="00105427" w:rsidRDefault="001B2541" w:rsidP="00C412EB"/>
        </w:tc>
      </w:tr>
      <w:tr w:rsidR="001B2541" w14:paraId="3CBA9F54" w14:textId="77777777" w:rsidTr="00C412EB">
        <w:tc>
          <w:tcPr>
            <w:tcW w:w="2263" w:type="dxa"/>
            <w:vAlign w:val="center"/>
          </w:tcPr>
          <w:p w14:paraId="1BC609A6" w14:textId="77777777" w:rsidR="001B2541" w:rsidRPr="00966AEC" w:rsidRDefault="001B2541" w:rsidP="00C412EB">
            <w:r w:rsidRPr="00966AEC">
              <w:t>qPCR-</w:t>
            </w:r>
            <w:proofErr w:type="spellStart"/>
            <w:r w:rsidRPr="00966AEC">
              <w:t>Hyg_F</w:t>
            </w:r>
            <w:proofErr w:type="spellEnd"/>
          </w:p>
        </w:tc>
        <w:tc>
          <w:tcPr>
            <w:tcW w:w="3206" w:type="dxa"/>
            <w:vAlign w:val="center"/>
          </w:tcPr>
          <w:p w14:paraId="176CF8B4" w14:textId="77777777" w:rsidR="001B2541" w:rsidRPr="00105427" w:rsidRDefault="001B2541" w:rsidP="00C412EB">
            <w:r w:rsidRPr="00105427">
              <w:t>CTCGGAGGGCGAAGAATCTC</w:t>
            </w:r>
          </w:p>
        </w:tc>
        <w:tc>
          <w:tcPr>
            <w:tcW w:w="2149" w:type="dxa"/>
            <w:vMerge w:val="restart"/>
            <w:vAlign w:val="center"/>
          </w:tcPr>
          <w:p w14:paraId="4A8DCB3C" w14:textId="77777777" w:rsidR="001B2541" w:rsidRPr="00105427" w:rsidRDefault="001B2541" w:rsidP="00C412EB">
            <w:proofErr w:type="spellStart"/>
            <w:r w:rsidRPr="00B1150A">
              <w:rPr>
                <w:i/>
                <w:iCs/>
              </w:rPr>
              <w:t>hph</w:t>
            </w:r>
            <w:proofErr w:type="spellEnd"/>
            <w:r>
              <w:t xml:space="preserve"> transcript</w:t>
            </w:r>
          </w:p>
        </w:tc>
      </w:tr>
      <w:tr w:rsidR="001B2541" w14:paraId="36067594" w14:textId="77777777" w:rsidTr="00C412EB">
        <w:tc>
          <w:tcPr>
            <w:tcW w:w="2263" w:type="dxa"/>
            <w:vAlign w:val="center"/>
          </w:tcPr>
          <w:p w14:paraId="5E7F2DE2" w14:textId="77777777" w:rsidR="001B2541" w:rsidRPr="00966AEC" w:rsidRDefault="001B2541" w:rsidP="00C412EB">
            <w:r w:rsidRPr="00966AEC">
              <w:t>qPCR-</w:t>
            </w:r>
            <w:proofErr w:type="spellStart"/>
            <w:r w:rsidRPr="00966AEC">
              <w:t>Hyg_R</w:t>
            </w:r>
            <w:proofErr w:type="spellEnd"/>
          </w:p>
        </w:tc>
        <w:tc>
          <w:tcPr>
            <w:tcW w:w="3206" w:type="dxa"/>
            <w:vAlign w:val="center"/>
          </w:tcPr>
          <w:p w14:paraId="5010252C" w14:textId="77777777" w:rsidR="001B2541" w:rsidRPr="00105427" w:rsidRDefault="001B2541" w:rsidP="00C412EB">
            <w:r w:rsidRPr="00105427">
              <w:t>TCGCTGAACTCCCCAATGTC</w:t>
            </w:r>
          </w:p>
        </w:tc>
        <w:tc>
          <w:tcPr>
            <w:tcW w:w="2149" w:type="dxa"/>
            <w:vMerge/>
            <w:vAlign w:val="center"/>
          </w:tcPr>
          <w:p w14:paraId="166EDC4F" w14:textId="77777777" w:rsidR="001B2541" w:rsidRPr="00105427" w:rsidRDefault="001B2541" w:rsidP="00C412EB"/>
        </w:tc>
      </w:tr>
    </w:tbl>
    <w:p w14:paraId="20864015" w14:textId="1C84516A" w:rsidR="001B2541" w:rsidRDefault="001B2541" w:rsidP="001B2541">
      <w:pPr>
        <w:rPr>
          <w:b/>
        </w:rPr>
      </w:pPr>
      <w:r>
        <w:t xml:space="preserve">Housekeeping gene primers are taken from Harris LJ </w:t>
      </w:r>
      <w:r w:rsidRPr="00B1150A">
        <w:rPr>
          <w:i/>
          <w:iCs/>
        </w:rPr>
        <w:t>et al</w:t>
      </w:r>
      <w:r>
        <w:t xml:space="preserve"> (2016) </w:t>
      </w:r>
      <w:r w:rsidRPr="00F8553E">
        <w:t>doi.org/10.1016/j.funbio.2015.10.010</w:t>
      </w:r>
      <w:r>
        <w:t xml:space="preserve">.  </w:t>
      </w:r>
    </w:p>
    <w:p w14:paraId="00000258" w14:textId="257F0221" w:rsidR="000A605A" w:rsidRPr="004D1AFC" w:rsidRDefault="000A605A" w:rsidP="004D1AFC">
      <w:pPr>
        <w:rPr>
          <w:b/>
        </w:rPr>
      </w:pPr>
    </w:p>
    <w:sectPr w:rsidR="000A605A" w:rsidRPr="004D1AF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B2541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62618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4A00"/>
    <w:rsid w:val="00F5756A"/>
    <w:rsid w:val="00F817B7"/>
    <w:rsid w:val="00F81DCE"/>
    <w:rsid w:val="00F8553E"/>
    <w:rsid w:val="00F85B4F"/>
    <w:rsid w:val="00FA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4</cp:revision>
  <cp:lastPrinted>2021-07-08T13:32:00Z</cp:lastPrinted>
  <dcterms:created xsi:type="dcterms:W3CDTF">2021-09-06T15:13:00Z</dcterms:created>
  <dcterms:modified xsi:type="dcterms:W3CDTF">2021-09-0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